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C1198" w14:textId="0F635B39" w:rsidR="00D30309" w:rsidRDefault="00D30309" w:rsidP="00D30309">
      <w:pPr>
        <w:rPr>
          <w:lang w:val="en-US"/>
        </w:rPr>
      </w:pPr>
      <w:r>
        <w:rPr>
          <w:lang w:val="en-US"/>
        </w:rPr>
        <w:t>S</w:t>
      </w:r>
      <w:r w:rsidR="00AA5F58">
        <w:rPr>
          <w:lang w:val="en-US"/>
        </w:rPr>
        <w:t>2</w:t>
      </w:r>
      <w:bookmarkStart w:id="0" w:name="_GoBack"/>
      <w:bookmarkEnd w:id="0"/>
      <w:r w:rsidR="004B243E">
        <w:rPr>
          <w:lang w:val="en-US"/>
        </w:rPr>
        <w:t xml:space="preserve"> </w:t>
      </w:r>
      <w:r>
        <w:rPr>
          <w:lang w:val="en-US"/>
        </w:rPr>
        <w:t xml:space="preserve">Table: </w:t>
      </w:r>
      <w:r w:rsidRPr="00EC5C57">
        <w:rPr>
          <w:lang w:val="en-US"/>
        </w:rPr>
        <w:t xml:space="preserve">Number of samples and results of </w:t>
      </w:r>
      <w:r>
        <w:rPr>
          <w:lang w:val="en-US"/>
        </w:rPr>
        <w:t>HAT assessment</w:t>
      </w:r>
      <w:r w:rsidRPr="0067765B">
        <w:rPr>
          <w:lang w:val="en-US"/>
        </w:rPr>
        <w:t xml:space="preserve"> per site and per test</w:t>
      </w:r>
      <w:r>
        <w:rPr>
          <w:lang w:val="en-US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02"/>
        <w:gridCol w:w="2643"/>
        <w:gridCol w:w="2530"/>
        <w:gridCol w:w="1876"/>
      </w:tblGrid>
      <w:tr w:rsidR="00D30309" w14:paraId="1D2C6A55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DA59" w14:textId="77777777" w:rsidR="00D30309" w:rsidRPr="004D3465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Study</w:t>
            </w:r>
            <w:proofErr w:type="spellEnd"/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 sit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51E9" w14:textId="77777777" w:rsidR="00D30309" w:rsidRPr="004D3465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Negative Combo RDT HAT band 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3FB8" w14:textId="77777777" w:rsidR="00D30309" w:rsidRPr="004D3465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Positive Combo RDT HAT band 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5B39" w14:textId="77777777" w:rsidR="00D30309" w:rsidRPr="004D3465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Total</w:t>
            </w:r>
          </w:p>
        </w:tc>
      </w:tr>
      <w:tr w:rsidR="00D30309" w14:paraId="5063981F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0370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Masamuna</w:t>
            </w:r>
            <w:proofErr w:type="spellEnd"/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8C140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5465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7D9B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65A1A6DF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BDFF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8A63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903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2F1C3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91</w:t>
            </w:r>
          </w:p>
        </w:tc>
      </w:tr>
      <w:tr w:rsidR="00D30309" w14:paraId="01DDA81D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9B79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17FE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5D78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712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</w:tr>
      <w:tr w:rsidR="00D30309" w14:paraId="1988100C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0F11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D14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447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C2BA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93</w:t>
            </w:r>
          </w:p>
        </w:tc>
      </w:tr>
      <w:tr w:rsidR="00D30309" w14:paraId="24074D73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51DC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Masimanimba</w:t>
            </w:r>
            <w:proofErr w:type="spellEnd"/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32E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64F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704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355F33E9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F477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96235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3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95117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9DE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8</w:t>
            </w:r>
          </w:p>
        </w:tc>
      </w:tr>
      <w:tr w:rsidR="00D30309" w14:paraId="255E85E8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4EEF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DFC5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643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4FE5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</w:tr>
      <w:tr w:rsidR="00D30309" w14:paraId="36628E18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3EC80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4AE75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5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B50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281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3</w:t>
            </w:r>
          </w:p>
        </w:tc>
      </w:tr>
      <w:tr w:rsidR="00D30309" w14:paraId="7D595DF3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F2FA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Charité Maternell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34CDE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B7C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A3B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4B8CE300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40D1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706A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3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47D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82F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6</w:t>
            </w:r>
          </w:p>
        </w:tc>
      </w:tr>
      <w:tr w:rsidR="00D30309" w14:paraId="1B209229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4E97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DDA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57F7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61B7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D30309" w14:paraId="609BC5AD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EFDB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90E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3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E0C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043F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6</w:t>
            </w:r>
          </w:p>
        </w:tc>
      </w:tr>
      <w:tr w:rsidR="00D30309" w14:paraId="429D0AA3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561D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Virunga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6F5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A65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DDC8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3670DFA1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E5E9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D53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7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7F76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905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8</w:t>
            </w:r>
          </w:p>
        </w:tc>
      </w:tr>
      <w:tr w:rsidR="00D30309" w14:paraId="7F14BBE9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04F9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83FE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A8A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C2E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D30309" w14:paraId="41F65F2F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D43A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953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7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C775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85A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8</w:t>
            </w:r>
          </w:p>
        </w:tc>
      </w:tr>
      <w:tr w:rsidR="00D30309" w14:paraId="46A783EC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E64EB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Bethesda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52DA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59F8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8B2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51AB11FA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CD625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020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0C3F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4C0F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</w:tr>
      <w:tr w:rsidR="00D30309" w14:paraId="4BFF2678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8CA6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743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BB5B3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607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D30309" w14:paraId="689BC746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ABC1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BCA3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1BBE4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1EB46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</w:tr>
      <w:tr w:rsidR="00D30309" w14:paraId="37336162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C988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Kasangati</w:t>
            </w:r>
            <w:proofErr w:type="spellEnd"/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3EFA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A4C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793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2F5CE8DA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CDEF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821C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72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25A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B816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75</w:t>
            </w:r>
          </w:p>
        </w:tc>
      </w:tr>
      <w:tr w:rsidR="00D30309" w14:paraId="6CC83164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CA44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48BB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DFFD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AD47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D30309" w14:paraId="7FD3A188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BC52A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C7A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72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507E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C5EA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75</w:t>
            </w:r>
          </w:p>
        </w:tc>
      </w:tr>
      <w:tr w:rsidR="00D30309" w14:paraId="0958D7AD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E49A" w14:textId="77777777" w:rsidR="00D30309" w:rsidRDefault="00D30309" w:rsidP="0077202F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Omugo</w:t>
            </w:r>
            <w:proofErr w:type="spellEnd"/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CE13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788F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CEA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D30309" w14:paraId="61D01F9A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AB84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AC1E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0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A11C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A17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23</w:t>
            </w:r>
          </w:p>
        </w:tc>
      </w:tr>
      <w:tr w:rsidR="00D30309" w14:paraId="3F588BE4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2F97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62C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A171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3449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D30309" w14:paraId="6948B749" w14:textId="77777777" w:rsidTr="0077202F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8C95" w14:textId="77777777" w:rsidR="00D30309" w:rsidRPr="004D3465" w:rsidRDefault="00D30309" w:rsidP="0077202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1967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0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661F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AE12" w14:textId="77777777" w:rsidR="00D30309" w:rsidRDefault="00D30309" w:rsidP="0077202F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23</w:t>
            </w:r>
          </w:p>
        </w:tc>
      </w:tr>
    </w:tbl>
    <w:p w14:paraId="1208439C" w14:textId="77777777" w:rsidR="0069489D" w:rsidRDefault="0069489D"/>
    <w:sectPr w:rsidR="00694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D22A7D"/>
    <w:multiLevelType w:val="hybridMultilevel"/>
    <w:tmpl w:val="DB3ADCE6"/>
    <w:lvl w:ilvl="0" w:tplc="A504F6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09"/>
    <w:rsid w:val="004B243E"/>
    <w:rsid w:val="0069489D"/>
    <w:rsid w:val="00802C50"/>
    <w:rsid w:val="00AA5F58"/>
    <w:rsid w:val="00D3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0BB3"/>
  <w15:chartTrackingRefBased/>
  <w15:docId w15:val="{B72F6B8F-661D-4EF8-80F3-01138EEC4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09"/>
    <w:pPr>
      <w:spacing w:after="0" w:line="480" w:lineRule="auto"/>
      <w:jc w:val="both"/>
    </w:pPr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309"/>
    <w:pPr>
      <w:ind w:left="720"/>
      <w:contextualSpacing/>
    </w:pPr>
  </w:style>
  <w:style w:type="table" w:styleId="TableGrid">
    <w:name w:val="Table Grid"/>
    <w:basedOn w:val="TableNormal"/>
    <w:uiPriority w:val="59"/>
    <w:rsid w:val="00D3030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C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0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3</cp:revision>
  <dcterms:created xsi:type="dcterms:W3CDTF">2020-03-08T14:15:00Z</dcterms:created>
  <dcterms:modified xsi:type="dcterms:W3CDTF">2020-03-10T19:46:00Z</dcterms:modified>
</cp:coreProperties>
</file>